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2B44" w:rsidRPr="00C2473F" w:rsidRDefault="005F2B44" w:rsidP="005F2B44">
      <w:pPr>
        <w:rPr>
          <w:rFonts w:ascii="Calibri" w:hAnsi="Calibri" w:cs="Calibri"/>
        </w:rPr>
      </w:pPr>
    </w:p>
    <w:p w:rsidR="005F2B44" w:rsidRPr="00C2473F" w:rsidRDefault="005F2B44" w:rsidP="005F2B44">
      <w:pPr>
        <w:rPr>
          <w:rFonts w:ascii="Calibri" w:hAnsi="Calibri" w:cs="Calibri"/>
        </w:rPr>
      </w:pPr>
    </w:p>
    <w:p w:rsidR="005F2B44" w:rsidRPr="00C2473F" w:rsidRDefault="005F2B44" w:rsidP="005F2B44">
      <w:pPr>
        <w:rPr>
          <w:rFonts w:ascii="Calibri" w:hAnsi="Calibri" w:cs="Calibri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0"/>
        <w:gridCol w:w="2340"/>
        <w:gridCol w:w="2340"/>
        <w:gridCol w:w="2340"/>
      </w:tblGrid>
      <w:tr w:rsidR="00C2473F" w:rsidRPr="00C2473F" w:rsidTr="000368DF">
        <w:trPr>
          <w:tblHeader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Supplemental Table 1. Characteristics of Nurses’ Health Study 2 participants by breast cancer status</w:t>
            </w:r>
            <w:r w:rsidRPr="00C2473F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C2473F" w:rsidRPr="00C2473F" w:rsidTr="000368DF">
        <w:trPr>
          <w:tblHeader/>
        </w:trPr>
        <w:tc>
          <w:tcPr>
            <w:tcW w:w="1250" w:type="pct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Breast Cancer +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N = 3,13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Breast Cancer -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N = 83,61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Preeclampsi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378 (</w:t>
            </w:r>
            <w:bookmarkStart w:id="0" w:name="_GoBack"/>
            <w:bookmarkEnd w:id="0"/>
            <w:r w:rsidRPr="00C2473F">
              <w:rPr>
                <w:rFonts w:ascii="Calibri" w:hAnsi="Calibri" w:cs="Calibri"/>
                <w:sz w:val="20"/>
                <w:szCs w:val="20"/>
              </w:rPr>
              <w:t>12.1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10,950 (13.1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Age at entr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35.9 (4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34.4 (4.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White non-Hispani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2,929 (93.5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78,286 (93.6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Oth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204 (6.5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5,332 (6.4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BMI</w:t>
            </w:r>
            <w:r w:rsidRPr="00C2473F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t entr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23.8 (4.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24.0 (4.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Parit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2.34 (0.9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2.41 (1.0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Age at first birth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26.9 (4.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26.5 (4.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Age at menarch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&lt;=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812 (25.9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19,916 (23.8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12-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1,806 (57.6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48,416 (57.9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14+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501 (16.0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15,046 (18.0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Smoking histor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Nev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1,961 (62.6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55,128 (65.9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1250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Past/current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1,172 (37.4%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28,490 (34.1%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amily history of 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breast cancer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Physical activity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(METS/week)</w:t>
            </w:r>
            <w:r w:rsidRPr="00C2473F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c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Diet (HEI)</w:t>
            </w:r>
            <w:r w:rsidRPr="00C2473F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d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746 (23.8%)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20.5 (18.3)                             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55.7 (10.5)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11,810 (14.1%)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22.1 (20.9)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55.0 (10.5)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 w:rsidRPr="00C2473F">
              <w:rPr>
                <w:rFonts w:ascii="Calibri" w:hAnsi="Calibri" w:cs="Calibri"/>
                <w:sz w:val="20"/>
                <w:szCs w:val="20"/>
              </w:rPr>
              <w:t>Mean (Standard deviation); n (%)</w:t>
            </w:r>
            <w:r w:rsidRPr="00C2473F">
              <w:rPr>
                <w:rFonts w:ascii="Calibri" w:hAnsi="Calibri" w:cs="Calibri"/>
                <w:sz w:val="20"/>
                <w:szCs w:val="20"/>
              </w:rPr>
              <w:br/>
            </w:r>
            <w:r w:rsidRPr="00C2473F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r w:rsidRPr="00C2473F">
              <w:rPr>
                <w:rFonts w:ascii="Calibri" w:hAnsi="Calibri" w:cs="Calibri"/>
                <w:sz w:val="20"/>
                <w:szCs w:val="20"/>
              </w:rPr>
              <w:t>BMI: Body Mass Index</w:t>
            </w:r>
          </w:p>
        </w:tc>
      </w:tr>
    </w:tbl>
    <w:p w:rsidR="005F2B44" w:rsidRPr="00C2473F" w:rsidRDefault="005F2B44" w:rsidP="005F2B44">
      <w:pPr>
        <w:rPr>
          <w:rFonts w:ascii="Calibri" w:hAnsi="Calibri" w:cs="Calibri"/>
          <w:sz w:val="20"/>
          <w:szCs w:val="20"/>
        </w:rPr>
      </w:pPr>
      <w:r w:rsidRPr="00C2473F">
        <w:rPr>
          <w:rFonts w:ascii="Calibri" w:hAnsi="Calibri" w:cs="Calibri"/>
          <w:sz w:val="20"/>
          <w:szCs w:val="20"/>
          <w:vertAlign w:val="superscript"/>
        </w:rPr>
        <w:t>c</w:t>
      </w:r>
      <w:r w:rsidRPr="00C2473F">
        <w:rPr>
          <w:rFonts w:ascii="Calibri" w:hAnsi="Calibri" w:cs="Calibri"/>
          <w:sz w:val="20"/>
          <w:szCs w:val="20"/>
        </w:rPr>
        <w:t>METS: Metabolic equivalents per week</w:t>
      </w:r>
    </w:p>
    <w:p w:rsidR="005F2B44" w:rsidRPr="00C2473F" w:rsidRDefault="005F2B44" w:rsidP="005F2B44">
      <w:pPr>
        <w:rPr>
          <w:rFonts w:ascii="Calibri" w:hAnsi="Calibri" w:cs="Calibri"/>
          <w:sz w:val="20"/>
          <w:szCs w:val="20"/>
        </w:rPr>
      </w:pPr>
      <w:r w:rsidRPr="00C2473F">
        <w:rPr>
          <w:rFonts w:ascii="Calibri" w:hAnsi="Calibri" w:cs="Calibri"/>
          <w:sz w:val="20"/>
          <w:szCs w:val="20"/>
          <w:vertAlign w:val="superscript"/>
        </w:rPr>
        <w:t>d</w:t>
      </w:r>
      <w:r w:rsidRPr="00C2473F">
        <w:rPr>
          <w:rFonts w:ascii="Calibri" w:hAnsi="Calibri" w:cs="Calibri"/>
          <w:sz w:val="20"/>
          <w:szCs w:val="20"/>
        </w:rPr>
        <w:t>HEI: Healthy Eating Index</w:t>
      </w:r>
    </w:p>
    <w:p w:rsidR="005F2B44" w:rsidRPr="00C2473F" w:rsidRDefault="005F2B44" w:rsidP="005F2B44">
      <w:pPr>
        <w:rPr>
          <w:rFonts w:ascii="Calibri" w:hAnsi="Calibri" w:cs="Calibri"/>
        </w:rPr>
      </w:pPr>
    </w:p>
    <w:p w:rsidR="005F2B44" w:rsidRPr="00C2473F" w:rsidRDefault="005F2B44" w:rsidP="005F2B44">
      <w:pPr>
        <w:rPr>
          <w:rFonts w:ascii="Calibri" w:hAnsi="Calibri" w:cs="Calibri"/>
        </w:rPr>
      </w:pPr>
    </w:p>
    <w:p w:rsidR="005F2B44" w:rsidRPr="00C2473F" w:rsidRDefault="005F2B44" w:rsidP="005F2B44">
      <w:pPr>
        <w:rPr>
          <w:rFonts w:ascii="Calibri" w:hAnsi="Calibri" w:cs="Calibri"/>
        </w:rPr>
      </w:pPr>
    </w:p>
    <w:p w:rsidR="005F2B44" w:rsidRPr="00C2473F" w:rsidRDefault="005F2B44" w:rsidP="005F2B44">
      <w:pPr>
        <w:rPr>
          <w:rFonts w:ascii="Calibri" w:hAnsi="Calibri" w:cs="Calibri"/>
        </w:rPr>
      </w:pPr>
    </w:p>
    <w:p w:rsidR="005F2B44" w:rsidRPr="00C2473F" w:rsidRDefault="005F2B44" w:rsidP="005F2B44">
      <w:pPr>
        <w:rPr>
          <w:rFonts w:ascii="Calibri" w:hAnsi="Calibri" w:cs="Calibri"/>
        </w:rPr>
      </w:pPr>
    </w:p>
    <w:p w:rsidR="005F2B44" w:rsidRPr="00C2473F" w:rsidRDefault="005F2B44" w:rsidP="005F2B44">
      <w:pPr>
        <w:rPr>
          <w:rFonts w:ascii="Calibri" w:hAnsi="Calibri" w:cs="Calibri"/>
        </w:rPr>
      </w:pPr>
    </w:p>
    <w:p w:rsidR="005F2B44" w:rsidRPr="00C2473F" w:rsidRDefault="005F2B44" w:rsidP="005F2B44">
      <w:pPr>
        <w:rPr>
          <w:rFonts w:ascii="Calibri" w:hAnsi="Calibri" w:cs="Calibri"/>
        </w:rPr>
      </w:pPr>
    </w:p>
    <w:p w:rsidR="005F2B44" w:rsidRPr="00C2473F" w:rsidRDefault="005F2B44" w:rsidP="005F2B44">
      <w:pPr>
        <w:rPr>
          <w:rFonts w:ascii="Calibri" w:hAnsi="Calibri" w:cs="Calibri"/>
        </w:rPr>
      </w:pPr>
    </w:p>
    <w:tbl>
      <w:tblPr>
        <w:tblW w:w="9360" w:type="dxa"/>
        <w:tblInd w:w="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0"/>
        <w:gridCol w:w="2340"/>
        <w:gridCol w:w="2340"/>
        <w:gridCol w:w="2340"/>
      </w:tblGrid>
      <w:tr w:rsidR="00C2473F" w:rsidRPr="00C2473F" w:rsidTr="000368DF">
        <w:trPr>
          <w:tblHeader/>
        </w:trPr>
        <w:tc>
          <w:tcPr>
            <w:tcW w:w="9360" w:type="dxa"/>
            <w:gridSpan w:val="4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Supplemental Table 2. Characteristics of Nurses’ Health Study 2 participants by HR+ breast cancer status</w:t>
            </w:r>
            <w:r w:rsidRPr="00C2473F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C2473F" w:rsidRPr="00C2473F" w:rsidTr="000368DF">
        <w:trPr>
          <w:tblHeader/>
        </w:trPr>
        <w:tc>
          <w:tcPr>
            <w:tcW w:w="2340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HR+ Breast Cancer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N = 2,14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No HR+ Breast Cancer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N = 84,60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Preeclamps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235 (10.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11,093 (13.1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Age at ent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   35.9 (4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 34.4 (4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White non-Hispan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2,017 (93.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79,198 (93.6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Ot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  132 (6.1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 5,404 (6.4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BMI</w:t>
            </w:r>
            <w:r w:rsidRPr="00C2473F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b</w:t>
            </w: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t ent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  23.7 (4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 24.0 (4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Par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  2.34 (0.9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  2.41 (1.0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Age at first birt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  26.9 (4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  26.5 (4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Age at menarch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&lt;=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   545 (25.4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20,183 (23.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12-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1,240 (57.7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48,982 (57.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14+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356 (16.6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15,191 (18.0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Smoking histo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Nev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1,335 (62.1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55,754 (65.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Past/current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814 (37.9%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28,848 (34.1%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amily history of 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breast cancer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Physical activity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(METS/week)</w:t>
            </w:r>
            <w:r w:rsidRPr="00C2473F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c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Diet (HEI)</w:t>
            </w:r>
            <w:r w:rsidRPr="00C2473F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d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542 (25.2%)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   20.4 (18.1)                     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   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   56.1 (10.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12,014 (14.2%)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22.1 (20.8)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55.0 (10.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 w:rsidRPr="00C2473F">
              <w:rPr>
                <w:rFonts w:ascii="Calibri" w:hAnsi="Calibri" w:cs="Calibri"/>
                <w:sz w:val="20"/>
                <w:szCs w:val="20"/>
              </w:rPr>
              <w:t>HR+: Hormone receptor positive; Mean (Standard deviation); n (%)</w:t>
            </w:r>
            <w:r w:rsidRPr="00C2473F">
              <w:rPr>
                <w:rFonts w:ascii="Calibri" w:hAnsi="Calibri" w:cs="Calibri"/>
                <w:sz w:val="20"/>
                <w:szCs w:val="20"/>
              </w:rPr>
              <w:br/>
            </w:r>
            <w:r w:rsidRPr="00C2473F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r w:rsidRPr="00C2473F">
              <w:rPr>
                <w:rFonts w:ascii="Calibri" w:hAnsi="Calibri" w:cs="Calibri"/>
                <w:sz w:val="20"/>
                <w:szCs w:val="20"/>
              </w:rPr>
              <w:t>BMI: Body Mass Index</w:t>
            </w:r>
          </w:p>
        </w:tc>
      </w:tr>
    </w:tbl>
    <w:p w:rsidR="005F2B44" w:rsidRPr="00C2473F" w:rsidRDefault="005F2B44" w:rsidP="005F2B44">
      <w:pPr>
        <w:rPr>
          <w:rFonts w:ascii="Calibri" w:hAnsi="Calibri" w:cs="Calibri"/>
          <w:sz w:val="20"/>
          <w:szCs w:val="20"/>
        </w:rPr>
      </w:pPr>
      <w:r w:rsidRPr="00C2473F">
        <w:rPr>
          <w:rFonts w:ascii="Calibri" w:hAnsi="Calibri" w:cs="Calibri"/>
          <w:sz w:val="20"/>
          <w:szCs w:val="20"/>
          <w:vertAlign w:val="superscript"/>
        </w:rPr>
        <w:t xml:space="preserve">   c</w:t>
      </w:r>
      <w:r w:rsidRPr="00C2473F">
        <w:rPr>
          <w:rFonts w:ascii="Calibri" w:hAnsi="Calibri" w:cs="Calibri"/>
          <w:sz w:val="20"/>
          <w:szCs w:val="20"/>
        </w:rPr>
        <w:t>METS: Metabolic equivalents per week</w:t>
      </w:r>
    </w:p>
    <w:p w:rsidR="005F2B44" w:rsidRPr="00C2473F" w:rsidRDefault="005F2B44" w:rsidP="005F2B44">
      <w:pPr>
        <w:rPr>
          <w:rFonts w:ascii="Calibri" w:hAnsi="Calibri" w:cs="Calibri"/>
          <w:sz w:val="20"/>
          <w:szCs w:val="20"/>
        </w:rPr>
      </w:pPr>
      <w:r w:rsidRPr="00C2473F">
        <w:rPr>
          <w:rFonts w:ascii="Calibri" w:hAnsi="Calibri" w:cs="Calibri"/>
          <w:sz w:val="20"/>
          <w:szCs w:val="20"/>
        </w:rPr>
        <w:t xml:space="preserve">  </w:t>
      </w:r>
      <w:r w:rsidRPr="00C2473F">
        <w:rPr>
          <w:rFonts w:ascii="Calibri" w:hAnsi="Calibri" w:cs="Calibri"/>
          <w:sz w:val="20"/>
          <w:szCs w:val="20"/>
          <w:vertAlign w:val="superscript"/>
        </w:rPr>
        <w:t>d</w:t>
      </w:r>
      <w:r w:rsidRPr="00C2473F">
        <w:rPr>
          <w:rFonts w:ascii="Calibri" w:hAnsi="Calibri" w:cs="Calibri"/>
          <w:sz w:val="20"/>
          <w:szCs w:val="20"/>
        </w:rPr>
        <w:t>HEI: Healthy Eating Index</w:t>
      </w:r>
    </w:p>
    <w:p w:rsidR="005F2B44" w:rsidRPr="00C2473F" w:rsidRDefault="005F2B44" w:rsidP="005F2B44">
      <w:pPr>
        <w:rPr>
          <w:rFonts w:ascii="Calibri" w:hAnsi="Calibri" w:cs="Calibri"/>
        </w:rPr>
      </w:pPr>
    </w:p>
    <w:p w:rsidR="005F2B44" w:rsidRPr="00C2473F" w:rsidRDefault="005F2B44" w:rsidP="005F2B44">
      <w:pPr>
        <w:rPr>
          <w:rFonts w:ascii="Calibri" w:hAnsi="Calibri" w:cs="Calibri"/>
        </w:rPr>
      </w:pPr>
    </w:p>
    <w:p w:rsidR="005F2B44" w:rsidRPr="00C2473F" w:rsidRDefault="005F2B44" w:rsidP="005F2B44">
      <w:pPr>
        <w:rPr>
          <w:rFonts w:ascii="Calibri" w:hAnsi="Calibri" w:cs="Calibri"/>
        </w:rPr>
      </w:pPr>
    </w:p>
    <w:p w:rsidR="005F2B44" w:rsidRPr="00C2473F" w:rsidRDefault="005F2B44" w:rsidP="005F2B44">
      <w:pPr>
        <w:rPr>
          <w:rFonts w:ascii="Calibri" w:hAnsi="Calibri" w:cs="Calibri"/>
        </w:rPr>
      </w:pPr>
    </w:p>
    <w:p w:rsidR="005F2B44" w:rsidRPr="00C2473F" w:rsidRDefault="005F2B44" w:rsidP="005F2B44">
      <w:pPr>
        <w:rPr>
          <w:rFonts w:ascii="Calibri" w:hAnsi="Calibri" w:cs="Calibri"/>
        </w:rPr>
      </w:pPr>
    </w:p>
    <w:p w:rsidR="005F2B44" w:rsidRPr="00C2473F" w:rsidRDefault="005F2B44" w:rsidP="005F2B44">
      <w:pPr>
        <w:rPr>
          <w:rFonts w:ascii="Calibri" w:hAnsi="Calibri" w:cs="Calibri"/>
        </w:rPr>
      </w:pPr>
    </w:p>
    <w:p w:rsidR="005F2B44" w:rsidRPr="00C2473F" w:rsidRDefault="005F2B44" w:rsidP="005F2B44">
      <w:pPr>
        <w:rPr>
          <w:rFonts w:ascii="Calibri" w:hAnsi="Calibri" w:cs="Calibri"/>
        </w:rPr>
      </w:pPr>
    </w:p>
    <w:p w:rsidR="005F2B44" w:rsidRPr="00C2473F" w:rsidRDefault="005F2B44" w:rsidP="005F2B44">
      <w:pPr>
        <w:rPr>
          <w:rFonts w:ascii="Calibri" w:hAnsi="Calibri" w:cs="Calibri"/>
        </w:rPr>
      </w:pPr>
    </w:p>
    <w:tbl>
      <w:tblPr>
        <w:tblW w:w="9360" w:type="dxa"/>
        <w:tblInd w:w="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0"/>
        <w:gridCol w:w="2340"/>
        <w:gridCol w:w="2165"/>
        <w:gridCol w:w="2515"/>
      </w:tblGrid>
      <w:tr w:rsidR="00C2473F" w:rsidRPr="00C2473F" w:rsidTr="000368DF">
        <w:trPr>
          <w:tblHeader/>
        </w:trPr>
        <w:tc>
          <w:tcPr>
            <w:tcW w:w="9360" w:type="dxa"/>
            <w:gridSpan w:val="4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Supplemental Table 3. Characteristics of Nurses’ Health Study 2 participants by non-breast cancer status</w:t>
            </w:r>
            <w:r w:rsidRPr="00C2473F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C2473F" w:rsidRPr="00C2473F" w:rsidTr="000368DF">
        <w:trPr>
          <w:tblHeader/>
        </w:trPr>
        <w:tc>
          <w:tcPr>
            <w:tcW w:w="2340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Non-breast Cancer +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N = 3,459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Non-breast Cancer -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N = 80,54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Preeclamps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449 (13.0%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10,565 (13.1%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Age at ent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35.8 (4.5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34.3 (4.7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White non-Hispan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3,309 (95.7%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>75,332 (93.5%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Ot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150 (4.3%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5,214 (6.5%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BMI</w:t>
            </w:r>
            <w:r w:rsidRPr="00C2473F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 xml:space="preserve">b </w:t>
            </w: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at ent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24.9 (5.5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23.9 (4.7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Smoking histo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Never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2,143 (62.0%)</w:t>
            </w:r>
          </w:p>
        </w:tc>
        <w:tc>
          <w:tcPr>
            <w:tcW w:w="2165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53,226 (66.1%)</w:t>
            </w:r>
          </w:p>
        </w:tc>
        <w:tc>
          <w:tcPr>
            <w:tcW w:w="2515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Past/current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Physical activity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(METS/week)</w:t>
            </w:r>
            <w:r w:rsidRPr="00C2473F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c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</w:pPr>
            <w:r w:rsidRPr="00C2473F">
              <w:rPr>
                <w:rFonts w:ascii="Calibri" w:hAnsi="Calibri" w:cs="Calibri"/>
                <w:b/>
                <w:bCs/>
                <w:sz w:val="20"/>
                <w:szCs w:val="20"/>
              </w:rPr>
              <w:t>Diet (HEI)</w:t>
            </w:r>
            <w:r w:rsidRPr="00C2473F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d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1,316 (38.0%)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20.6 (18.8)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54.8 (10.5)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27,320 (33.9%)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22.2 (20.9)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</w:rPr>
              <w:t xml:space="preserve">         55.0 (10.5)                                                  </w:t>
            </w: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5F2B44" w:rsidRPr="00C2473F" w:rsidRDefault="005F2B44" w:rsidP="000368D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473F" w:rsidRPr="00C2473F" w:rsidTr="000368DF"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:rsidR="005F2B44" w:rsidRPr="00C2473F" w:rsidRDefault="005F2B44" w:rsidP="000368D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C2473F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 w:rsidRPr="00C2473F">
              <w:rPr>
                <w:rFonts w:ascii="Calibri" w:hAnsi="Calibri" w:cs="Calibri"/>
                <w:sz w:val="20"/>
                <w:szCs w:val="20"/>
              </w:rPr>
              <w:t>Mean (Standard deviation); n (%)</w:t>
            </w:r>
            <w:r w:rsidRPr="00C2473F">
              <w:rPr>
                <w:rFonts w:ascii="Calibri" w:hAnsi="Calibri" w:cs="Calibri"/>
                <w:sz w:val="20"/>
                <w:szCs w:val="20"/>
              </w:rPr>
              <w:br/>
            </w:r>
            <w:r w:rsidRPr="00C2473F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r w:rsidRPr="00C2473F">
              <w:rPr>
                <w:rFonts w:ascii="Calibri" w:hAnsi="Calibri" w:cs="Calibri"/>
                <w:sz w:val="20"/>
                <w:szCs w:val="20"/>
              </w:rPr>
              <w:t>BMI: Body Mass Index</w:t>
            </w:r>
          </w:p>
        </w:tc>
      </w:tr>
    </w:tbl>
    <w:p w:rsidR="005F2B44" w:rsidRPr="00C2473F" w:rsidRDefault="005F2B44" w:rsidP="005F2B44">
      <w:pPr>
        <w:rPr>
          <w:rFonts w:ascii="Calibri" w:hAnsi="Calibri" w:cs="Calibri"/>
          <w:sz w:val="20"/>
          <w:szCs w:val="20"/>
        </w:rPr>
      </w:pPr>
      <w:r w:rsidRPr="00C2473F">
        <w:rPr>
          <w:rFonts w:ascii="Calibri" w:hAnsi="Calibri" w:cs="Calibri"/>
          <w:sz w:val="20"/>
          <w:szCs w:val="20"/>
          <w:vertAlign w:val="superscript"/>
        </w:rPr>
        <w:t xml:space="preserve">   c</w:t>
      </w:r>
      <w:r w:rsidRPr="00C2473F">
        <w:rPr>
          <w:rFonts w:ascii="Calibri" w:hAnsi="Calibri" w:cs="Calibri"/>
          <w:sz w:val="20"/>
          <w:szCs w:val="20"/>
        </w:rPr>
        <w:t>METS: Metabolic equivalents per week</w:t>
      </w:r>
    </w:p>
    <w:p w:rsidR="005F2B44" w:rsidRPr="00C2473F" w:rsidRDefault="005F2B44" w:rsidP="005F2B44">
      <w:pPr>
        <w:rPr>
          <w:rFonts w:ascii="Calibri" w:hAnsi="Calibri" w:cs="Calibri"/>
          <w:sz w:val="20"/>
          <w:szCs w:val="20"/>
        </w:rPr>
      </w:pPr>
      <w:r w:rsidRPr="00C2473F">
        <w:rPr>
          <w:rFonts w:ascii="Calibri" w:hAnsi="Calibri" w:cs="Calibri"/>
          <w:sz w:val="20"/>
          <w:szCs w:val="20"/>
        </w:rPr>
        <w:t xml:space="preserve">  </w:t>
      </w:r>
      <w:r w:rsidRPr="00C2473F">
        <w:rPr>
          <w:rFonts w:ascii="Calibri" w:hAnsi="Calibri" w:cs="Calibri"/>
          <w:sz w:val="20"/>
          <w:szCs w:val="20"/>
          <w:vertAlign w:val="superscript"/>
        </w:rPr>
        <w:t>d</w:t>
      </w:r>
      <w:r w:rsidRPr="00C2473F">
        <w:rPr>
          <w:rFonts w:ascii="Calibri" w:hAnsi="Calibri" w:cs="Calibri"/>
          <w:sz w:val="20"/>
          <w:szCs w:val="20"/>
        </w:rPr>
        <w:t>HEI: Healthy Eating Index</w:t>
      </w:r>
    </w:p>
    <w:p w:rsidR="005F2B44" w:rsidRPr="00C2473F" w:rsidRDefault="005F2B44" w:rsidP="005F2B44">
      <w:pPr>
        <w:rPr>
          <w:rFonts w:ascii="Calibri" w:hAnsi="Calibri" w:cs="Calibri"/>
        </w:rPr>
      </w:pPr>
    </w:p>
    <w:p w:rsidR="005F2B44" w:rsidRPr="00C2473F" w:rsidRDefault="005F2B44" w:rsidP="005F2B44">
      <w:pPr>
        <w:rPr>
          <w:rFonts w:ascii="Calibri" w:hAnsi="Calibri" w:cs="Calibri"/>
        </w:rPr>
      </w:pPr>
    </w:p>
    <w:p w:rsidR="005F2B44" w:rsidRPr="00C2473F" w:rsidRDefault="005F2B44" w:rsidP="005F2B44">
      <w:pPr>
        <w:rPr>
          <w:rFonts w:ascii="Calibri" w:hAnsi="Calibri" w:cs="Calibri"/>
        </w:rPr>
      </w:pPr>
    </w:p>
    <w:p w:rsidR="00AF7A35" w:rsidRPr="00C2473F" w:rsidRDefault="00AF7A35"/>
    <w:sectPr w:rsidR="00AF7A35" w:rsidRPr="00C2473F" w:rsidSect="00C2473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C2473F">
      <w:r>
        <w:separator/>
      </w:r>
    </w:p>
  </w:endnote>
  <w:endnote w:type="continuationSeparator" w:id="0">
    <w:p w:rsidR="00000000" w:rsidRDefault="00C24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6ED4" w:rsidRDefault="005F2B44" w:rsidP="00DA1F5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D86ED4" w:rsidRDefault="00C2473F" w:rsidP="006B55B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6ED4" w:rsidRDefault="005F2B44" w:rsidP="00DA1F5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D86ED4" w:rsidRDefault="00C2473F" w:rsidP="006B55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C2473F">
      <w:r>
        <w:separator/>
      </w:r>
    </w:p>
  </w:footnote>
  <w:footnote w:type="continuationSeparator" w:id="0">
    <w:p w:rsidR="00000000" w:rsidRDefault="00C247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8D2"/>
    <w:rsid w:val="00004F7B"/>
    <w:rsid w:val="00013312"/>
    <w:rsid w:val="00014551"/>
    <w:rsid w:val="00025B32"/>
    <w:rsid w:val="00033FA8"/>
    <w:rsid w:val="00040CF0"/>
    <w:rsid w:val="00044A8A"/>
    <w:rsid w:val="0006657C"/>
    <w:rsid w:val="00084B91"/>
    <w:rsid w:val="000B674E"/>
    <w:rsid w:val="000C0502"/>
    <w:rsid w:val="000F011D"/>
    <w:rsid w:val="000F7160"/>
    <w:rsid w:val="0011594E"/>
    <w:rsid w:val="00123693"/>
    <w:rsid w:val="00130853"/>
    <w:rsid w:val="00135C01"/>
    <w:rsid w:val="00140DFA"/>
    <w:rsid w:val="00155637"/>
    <w:rsid w:val="00167866"/>
    <w:rsid w:val="00185E19"/>
    <w:rsid w:val="00191A8E"/>
    <w:rsid w:val="0019253D"/>
    <w:rsid w:val="0019427E"/>
    <w:rsid w:val="001C0CC3"/>
    <w:rsid w:val="001E1F0C"/>
    <w:rsid w:val="001E3CB4"/>
    <w:rsid w:val="00236B7F"/>
    <w:rsid w:val="0024341A"/>
    <w:rsid w:val="00246542"/>
    <w:rsid w:val="002516D4"/>
    <w:rsid w:val="0028533C"/>
    <w:rsid w:val="00295F86"/>
    <w:rsid w:val="00296C6E"/>
    <w:rsid w:val="002B2183"/>
    <w:rsid w:val="002C1B88"/>
    <w:rsid w:val="002C3B35"/>
    <w:rsid w:val="002F2085"/>
    <w:rsid w:val="00325BA2"/>
    <w:rsid w:val="0033117E"/>
    <w:rsid w:val="003430BD"/>
    <w:rsid w:val="00374DAB"/>
    <w:rsid w:val="00385FE6"/>
    <w:rsid w:val="003C13B0"/>
    <w:rsid w:val="003C61B4"/>
    <w:rsid w:val="003E31AF"/>
    <w:rsid w:val="003E68B1"/>
    <w:rsid w:val="00411656"/>
    <w:rsid w:val="00413510"/>
    <w:rsid w:val="00421BD5"/>
    <w:rsid w:val="004448C5"/>
    <w:rsid w:val="00445522"/>
    <w:rsid w:val="004904AA"/>
    <w:rsid w:val="004A5C4A"/>
    <w:rsid w:val="004D582B"/>
    <w:rsid w:val="004F13BF"/>
    <w:rsid w:val="005054D7"/>
    <w:rsid w:val="005216D1"/>
    <w:rsid w:val="0052212F"/>
    <w:rsid w:val="00541A9C"/>
    <w:rsid w:val="00583B0E"/>
    <w:rsid w:val="00584503"/>
    <w:rsid w:val="005A7B07"/>
    <w:rsid w:val="005C5328"/>
    <w:rsid w:val="005F2B44"/>
    <w:rsid w:val="005F479F"/>
    <w:rsid w:val="00620AAE"/>
    <w:rsid w:val="00640390"/>
    <w:rsid w:val="00641A78"/>
    <w:rsid w:val="00647027"/>
    <w:rsid w:val="00655B48"/>
    <w:rsid w:val="00663BBC"/>
    <w:rsid w:val="006746A3"/>
    <w:rsid w:val="006A5DDD"/>
    <w:rsid w:val="006B11C3"/>
    <w:rsid w:val="006D0521"/>
    <w:rsid w:val="006D2DB9"/>
    <w:rsid w:val="0073050B"/>
    <w:rsid w:val="0074423D"/>
    <w:rsid w:val="00751C8E"/>
    <w:rsid w:val="007665C0"/>
    <w:rsid w:val="007844A7"/>
    <w:rsid w:val="00793F2F"/>
    <w:rsid w:val="007945D1"/>
    <w:rsid w:val="007A251A"/>
    <w:rsid w:val="007B1297"/>
    <w:rsid w:val="007D43DB"/>
    <w:rsid w:val="007E3140"/>
    <w:rsid w:val="007E6DF4"/>
    <w:rsid w:val="007F64CB"/>
    <w:rsid w:val="00802707"/>
    <w:rsid w:val="00810E67"/>
    <w:rsid w:val="0081122C"/>
    <w:rsid w:val="008212DA"/>
    <w:rsid w:val="00825923"/>
    <w:rsid w:val="00827554"/>
    <w:rsid w:val="00835AD1"/>
    <w:rsid w:val="00864679"/>
    <w:rsid w:val="00883BA6"/>
    <w:rsid w:val="00886623"/>
    <w:rsid w:val="0089785A"/>
    <w:rsid w:val="008C6502"/>
    <w:rsid w:val="008E216B"/>
    <w:rsid w:val="00902937"/>
    <w:rsid w:val="00902F32"/>
    <w:rsid w:val="009215B9"/>
    <w:rsid w:val="00922A1B"/>
    <w:rsid w:val="00950E2E"/>
    <w:rsid w:val="0097148E"/>
    <w:rsid w:val="0097165D"/>
    <w:rsid w:val="00974763"/>
    <w:rsid w:val="00976E2E"/>
    <w:rsid w:val="00982194"/>
    <w:rsid w:val="009848CD"/>
    <w:rsid w:val="009858AB"/>
    <w:rsid w:val="009A283F"/>
    <w:rsid w:val="009A2B13"/>
    <w:rsid w:val="009A5958"/>
    <w:rsid w:val="009B087C"/>
    <w:rsid w:val="009C1C09"/>
    <w:rsid w:val="009C511C"/>
    <w:rsid w:val="009D2F1E"/>
    <w:rsid w:val="009E5625"/>
    <w:rsid w:val="00A03C3E"/>
    <w:rsid w:val="00A11E1B"/>
    <w:rsid w:val="00A24957"/>
    <w:rsid w:val="00A26853"/>
    <w:rsid w:val="00A50ED2"/>
    <w:rsid w:val="00A61AEA"/>
    <w:rsid w:val="00A66945"/>
    <w:rsid w:val="00AC53E6"/>
    <w:rsid w:val="00AC6A02"/>
    <w:rsid w:val="00AD78C3"/>
    <w:rsid w:val="00AE3B23"/>
    <w:rsid w:val="00AF221F"/>
    <w:rsid w:val="00AF7A35"/>
    <w:rsid w:val="00B051AA"/>
    <w:rsid w:val="00B0791F"/>
    <w:rsid w:val="00B164A2"/>
    <w:rsid w:val="00B2283A"/>
    <w:rsid w:val="00B33940"/>
    <w:rsid w:val="00B36FED"/>
    <w:rsid w:val="00B62F4C"/>
    <w:rsid w:val="00B81D88"/>
    <w:rsid w:val="00B85D0F"/>
    <w:rsid w:val="00B97B0E"/>
    <w:rsid w:val="00BA0D5F"/>
    <w:rsid w:val="00BB3CAA"/>
    <w:rsid w:val="00BC3A27"/>
    <w:rsid w:val="00BE03BD"/>
    <w:rsid w:val="00BE512B"/>
    <w:rsid w:val="00BF5F14"/>
    <w:rsid w:val="00C2473F"/>
    <w:rsid w:val="00C3193E"/>
    <w:rsid w:val="00C32C07"/>
    <w:rsid w:val="00C35162"/>
    <w:rsid w:val="00C3641D"/>
    <w:rsid w:val="00C426B9"/>
    <w:rsid w:val="00C44D4C"/>
    <w:rsid w:val="00C509A0"/>
    <w:rsid w:val="00C605F4"/>
    <w:rsid w:val="00C6613E"/>
    <w:rsid w:val="00C66B6C"/>
    <w:rsid w:val="00C67287"/>
    <w:rsid w:val="00C83DC6"/>
    <w:rsid w:val="00C92BB3"/>
    <w:rsid w:val="00C931D5"/>
    <w:rsid w:val="00CA05AD"/>
    <w:rsid w:val="00CF67CE"/>
    <w:rsid w:val="00CF6AC1"/>
    <w:rsid w:val="00D23E71"/>
    <w:rsid w:val="00D244C7"/>
    <w:rsid w:val="00D43E13"/>
    <w:rsid w:val="00D4753D"/>
    <w:rsid w:val="00D54A45"/>
    <w:rsid w:val="00D606E3"/>
    <w:rsid w:val="00D70F2C"/>
    <w:rsid w:val="00D90FB2"/>
    <w:rsid w:val="00E11EE9"/>
    <w:rsid w:val="00E158E6"/>
    <w:rsid w:val="00E60668"/>
    <w:rsid w:val="00E645A5"/>
    <w:rsid w:val="00EA7350"/>
    <w:rsid w:val="00EB00D5"/>
    <w:rsid w:val="00EB628A"/>
    <w:rsid w:val="00EC4AA5"/>
    <w:rsid w:val="00EC5183"/>
    <w:rsid w:val="00ED52E4"/>
    <w:rsid w:val="00EF4D7F"/>
    <w:rsid w:val="00EF742B"/>
    <w:rsid w:val="00F132FD"/>
    <w:rsid w:val="00F25FD4"/>
    <w:rsid w:val="00F30F1B"/>
    <w:rsid w:val="00F33F84"/>
    <w:rsid w:val="00F508D2"/>
    <w:rsid w:val="00F734EC"/>
    <w:rsid w:val="00F73F1F"/>
    <w:rsid w:val="00F74B7E"/>
    <w:rsid w:val="00FB4EB5"/>
    <w:rsid w:val="00FD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9A0E28-B4A8-4DB5-A883-AC9EF65DA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B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2B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2B4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F2B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7</Words>
  <Characters>289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umalai Raj</dc:creator>
  <cp:keywords/>
  <dc:description/>
  <cp:lastModifiedBy>Thirumalai Raj</cp:lastModifiedBy>
  <cp:revision>3</cp:revision>
  <dcterms:created xsi:type="dcterms:W3CDTF">2022-10-31T06:33:00Z</dcterms:created>
  <dcterms:modified xsi:type="dcterms:W3CDTF">2022-10-31T06:36:00Z</dcterms:modified>
</cp:coreProperties>
</file>